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15F" w:rsidRPr="003D4FDA" w:rsidRDefault="00D2115F" w:rsidP="0053788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9866" w:type="dxa"/>
        <w:tblLayout w:type="fixed"/>
        <w:tblLook w:val="04A0"/>
      </w:tblPr>
      <w:tblGrid>
        <w:gridCol w:w="2376"/>
        <w:gridCol w:w="3038"/>
        <w:gridCol w:w="2065"/>
        <w:gridCol w:w="2387"/>
      </w:tblGrid>
      <w:tr w:rsidR="0053788B" w:rsidRPr="00182192">
        <w:trPr>
          <w:trHeight w:val="141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3788B" w:rsidRPr="003D4FDA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Primers (</w:t>
            </w:r>
            <w:proofErr w:type="spellStart"/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FP: Forward primer</w:t>
            </w: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RP: Reverse primer</w:t>
            </w: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Product Size (</w:t>
            </w:r>
            <w:proofErr w:type="spellStart"/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18219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53788B" w:rsidRPr="00182192">
        <w:trPr>
          <w:trHeight w:val="539"/>
        </w:trPr>
        <w:tc>
          <w:tcPr>
            <w:tcW w:w="2376" w:type="dxa"/>
            <w:tcBorders>
              <w:top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 xml:space="preserve">Bone </w:t>
            </w:r>
            <w:proofErr w:type="spellStart"/>
            <w:r w:rsidRPr="00182192">
              <w:rPr>
                <w:rFonts w:ascii="Times New Roman" w:hAnsi="Times New Roman"/>
                <w:sz w:val="24"/>
                <w:szCs w:val="24"/>
              </w:rPr>
              <w:t>Sialoprotein</w:t>
            </w:r>
            <w:proofErr w:type="spellEnd"/>
            <w:r w:rsidRPr="00182192">
              <w:rPr>
                <w:rFonts w:ascii="Times New Roman" w:hAnsi="Times New Roman"/>
                <w:sz w:val="24"/>
                <w:szCs w:val="24"/>
              </w:rPr>
              <w:t xml:space="preserve"> (BSP)</w:t>
            </w:r>
          </w:p>
        </w:tc>
        <w:tc>
          <w:tcPr>
            <w:tcW w:w="3038" w:type="dxa"/>
            <w:tcBorders>
              <w:top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caatctgtgccactcactgc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tcattttggtgattgcttcct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1)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NM_004967.3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74</w:t>
            </w:r>
          </w:p>
        </w:tc>
      </w:tr>
      <w:tr w:rsidR="0053788B" w:rsidRPr="00182192">
        <w:trPr>
          <w:trHeight w:val="295"/>
        </w:trPr>
        <w:tc>
          <w:tcPr>
            <w:tcW w:w="2376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2192">
              <w:rPr>
                <w:rFonts w:ascii="Times New Roman" w:hAnsi="Times New Roman"/>
                <w:sz w:val="24"/>
                <w:szCs w:val="24"/>
              </w:rPr>
              <w:t>Osteonectin</w:t>
            </w:r>
            <w:proofErr w:type="spellEnd"/>
            <w:r w:rsidRPr="00182192">
              <w:rPr>
                <w:rFonts w:ascii="Times New Roman" w:hAnsi="Times New Roman"/>
                <w:sz w:val="24"/>
                <w:szCs w:val="24"/>
              </w:rPr>
              <w:t xml:space="preserve"> (ON)</w:t>
            </w:r>
          </w:p>
        </w:tc>
        <w:tc>
          <w:tcPr>
            <w:tcW w:w="3038" w:type="dxa"/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tgcagaggaaaccgaagag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tgtttgcagtggtggttctg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</w:tc>
        <w:tc>
          <w:tcPr>
            <w:tcW w:w="2065" w:type="dxa"/>
          </w:tcPr>
          <w:p w:rsidR="00BC6869" w:rsidRPr="00182192" w:rsidRDefault="00BC6869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M_003118.2</w:t>
            </w:r>
          </w:p>
        </w:tc>
        <w:tc>
          <w:tcPr>
            <w:tcW w:w="2387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53788B" w:rsidRPr="00182192">
        <w:trPr>
          <w:trHeight w:val="565"/>
        </w:trPr>
        <w:tc>
          <w:tcPr>
            <w:tcW w:w="2376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2192">
              <w:rPr>
                <w:rFonts w:ascii="Times New Roman" w:hAnsi="Times New Roman"/>
                <w:sz w:val="24"/>
                <w:szCs w:val="24"/>
              </w:rPr>
              <w:t>Osteocalcin</w:t>
            </w:r>
            <w:proofErr w:type="spellEnd"/>
            <w:r w:rsidRPr="00182192">
              <w:rPr>
                <w:rFonts w:ascii="Times New Roman" w:hAnsi="Times New Roman"/>
                <w:sz w:val="24"/>
                <w:szCs w:val="24"/>
              </w:rPr>
              <w:t xml:space="preserve"> (OC)</w:t>
            </w:r>
          </w:p>
        </w:tc>
        <w:tc>
          <w:tcPr>
            <w:tcW w:w="3038" w:type="dxa"/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tgagagccctcacactcctc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acctttgctggactctgcac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</w:tc>
        <w:tc>
          <w:tcPr>
            <w:tcW w:w="2065" w:type="dxa"/>
          </w:tcPr>
          <w:p w:rsidR="00BC6869" w:rsidRPr="00182192" w:rsidRDefault="00BC6869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M_199173.3</w:t>
            </w:r>
          </w:p>
        </w:tc>
        <w:tc>
          <w:tcPr>
            <w:tcW w:w="2387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</w:tr>
      <w:tr w:rsidR="0053788B" w:rsidRPr="00182192">
        <w:trPr>
          <w:trHeight w:val="565"/>
        </w:trPr>
        <w:tc>
          <w:tcPr>
            <w:tcW w:w="2376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2192">
              <w:rPr>
                <w:rFonts w:ascii="Times New Roman" w:hAnsi="Times New Roman"/>
                <w:sz w:val="24"/>
                <w:szCs w:val="24"/>
              </w:rPr>
              <w:t>Osteopontin</w:t>
            </w:r>
            <w:proofErr w:type="spellEnd"/>
            <w:r w:rsidRPr="00182192">
              <w:rPr>
                <w:rFonts w:ascii="Times New Roman" w:hAnsi="Times New Roman"/>
                <w:sz w:val="24"/>
                <w:szCs w:val="24"/>
              </w:rPr>
              <w:t xml:space="preserve"> (OPN)</w:t>
            </w:r>
          </w:p>
        </w:tc>
        <w:tc>
          <w:tcPr>
            <w:tcW w:w="3038" w:type="dxa"/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cgcagacctgacatccagt</w:t>
            </w:r>
            <w:proofErr w:type="spellEnd"/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proofErr w:type="spellStart"/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ggctgtcccaatcagaagg</w:t>
            </w:r>
            <w:proofErr w:type="spellEnd"/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2065" w:type="dxa"/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M_001040058.1</w:t>
            </w:r>
          </w:p>
        </w:tc>
        <w:tc>
          <w:tcPr>
            <w:tcW w:w="2387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</w:tr>
      <w:tr w:rsidR="0053788B" w:rsidRPr="00182192">
        <w:trPr>
          <w:trHeight w:val="565"/>
        </w:trPr>
        <w:tc>
          <w:tcPr>
            <w:tcW w:w="2376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Collagen type 1    (Col 1)</w:t>
            </w:r>
          </w:p>
        </w:tc>
        <w:tc>
          <w:tcPr>
            <w:tcW w:w="3038" w:type="dxa"/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ggattccctggacctaaag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gaacacctcgctctcca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18)</w:t>
            </w:r>
          </w:p>
        </w:tc>
        <w:tc>
          <w:tcPr>
            <w:tcW w:w="2065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NM_000088.3</w:t>
            </w:r>
          </w:p>
        </w:tc>
        <w:tc>
          <w:tcPr>
            <w:tcW w:w="2387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53788B" w:rsidRPr="00182192">
        <w:trPr>
          <w:trHeight w:val="271"/>
        </w:trPr>
        <w:tc>
          <w:tcPr>
            <w:tcW w:w="2376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 xml:space="preserve">Alkaline </w:t>
            </w:r>
            <w:proofErr w:type="spellStart"/>
            <w:r w:rsidRPr="00182192">
              <w:rPr>
                <w:rFonts w:ascii="Times New Roman" w:hAnsi="Times New Roman"/>
                <w:sz w:val="24"/>
                <w:szCs w:val="24"/>
              </w:rPr>
              <w:t>Phosphatase</w:t>
            </w:r>
            <w:proofErr w:type="spellEnd"/>
            <w:r w:rsidRPr="00182192">
              <w:rPr>
                <w:rFonts w:ascii="Times New Roman" w:hAnsi="Times New Roman"/>
                <w:sz w:val="24"/>
                <w:szCs w:val="24"/>
              </w:rPr>
              <w:t xml:space="preserve"> (ALP)</w:t>
            </w:r>
          </w:p>
        </w:tc>
        <w:tc>
          <w:tcPr>
            <w:tcW w:w="3038" w:type="dxa"/>
          </w:tcPr>
          <w:p w:rsidR="0053788B" w:rsidRPr="00182192" w:rsidRDefault="0053788B" w:rsidP="0053788B">
            <w:pPr>
              <w:jc w:val="center"/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</w:pPr>
          </w:p>
          <w:p w:rsidR="0053788B" w:rsidRPr="00182192" w:rsidRDefault="008E41E4" w:rsidP="0053788B">
            <w:pPr>
              <w:jc w:val="center"/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</w:pPr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 xml:space="preserve">FP: </w:t>
            </w:r>
            <w:proofErr w:type="spellStart"/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c</w:t>
            </w:r>
            <w:r w:rsidR="0053788B"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gttggtgttgagcttctga</w:t>
            </w:r>
            <w:proofErr w:type="spellEnd"/>
            <w:r w:rsidR="0053788B"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  <w:p w:rsidR="0053788B" w:rsidRPr="00182192" w:rsidRDefault="008E41E4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 xml:space="preserve">RP: </w:t>
            </w:r>
            <w:proofErr w:type="spellStart"/>
            <w:r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c</w:t>
            </w:r>
            <w:r w:rsidR="0053788B"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ctgccttactaactccttagtgc</w:t>
            </w:r>
            <w:proofErr w:type="spellEnd"/>
            <w:r w:rsidR="0053788B" w:rsidRPr="00182192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2065" w:type="dxa"/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M_000478.3</w:t>
            </w:r>
          </w:p>
        </w:tc>
        <w:tc>
          <w:tcPr>
            <w:tcW w:w="2387" w:type="dxa"/>
          </w:tcPr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</w:tr>
      <w:tr w:rsidR="0053788B" w:rsidRPr="00182192">
        <w:trPr>
          <w:trHeight w:val="565"/>
        </w:trPr>
        <w:tc>
          <w:tcPr>
            <w:tcW w:w="2376" w:type="dxa"/>
            <w:tcBorders>
              <w:bottom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RPL32</w:t>
            </w: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aagttcctggtccacaacg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proofErr w:type="spellStart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agcgatctcggcacagta</w:t>
            </w:r>
            <w:proofErr w:type="spellEnd"/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19)</w:t>
            </w: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M_000994.3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:rsidR="0053788B" w:rsidRPr="00182192" w:rsidRDefault="0053788B" w:rsidP="0053788B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53788B" w:rsidRPr="00182192" w:rsidRDefault="0053788B" w:rsidP="005378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192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77</w:t>
            </w:r>
          </w:p>
        </w:tc>
      </w:tr>
    </w:tbl>
    <w:p w:rsidR="0053788B" w:rsidRPr="00182192" w:rsidRDefault="0053788B" w:rsidP="0053788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FD3592" w:rsidRPr="00182192" w:rsidRDefault="007F08CE" w:rsidP="00FD3592">
      <w:pPr>
        <w:spacing w:line="480" w:lineRule="auto"/>
        <w:outlineLvl w:val="0"/>
        <w:rPr>
          <w:rFonts w:ascii="Times New Roman" w:hAnsi="Times New Roman"/>
          <w:sz w:val="24"/>
          <w:szCs w:val="24"/>
          <w:u w:color="FFFFFF"/>
        </w:rPr>
      </w:pPr>
      <w:r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Supplementary T</w:t>
      </w:r>
      <w:r w:rsidR="00FD3592" w:rsidRPr="00182192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S</w:t>
      </w:r>
      <w:r w:rsidR="00FD3592" w:rsidRPr="00182192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1: </w:t>
      </w:r>
      <w:r w:rsidR="00FD3592" w:rsidRPr="00EC6C6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Details of primers used for </w:t>
      </w:r>
      <w:proofErr w:type="spellStart"/>
      <w:r w:rsidR="00FD3592" w:rsidRPr="00EC6C6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qRT</w:t>
      </w:r>
      <w:proofErr w:type="spellEnd"/>
      <w:r w:rsidR="00FD3592" w:rsidRPr="00EC6C6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-PCR.</w:t>
      </w:r>
      <w:r w:rsidR="00FD3592" w:rsidRPr="00182192">
        <w:rPr>
          <w:rFonts w:ascii="Times New Roman" w:hAnsi="Times New Roman"/>
          <w:bCs/>
          <w:sz w:val="24"/>
          <w:szCs w:val="24"/>
          <w:u w:color="FFFFFF"/>
          <w:lang w:val="en-US"/>
        </w:rPr>
        <w:t xml:space="preserve"> </w:t>
      </w:r>
      <w:r w:rsidR="00FD3592" w:rsidRPr="00182192">
        <w:rPr>
          <w:rFonts w:ascii="Times New Roman" w:hAnsi="Times New Roman"/>
          <w:sz w:val="24"/>
          <w:szCs w:val="24"/>
          <w:u w:color="FFFFFF"/>
        </w:rPr>
        <w:t xml:space="preserve"> </w:t>
      </w:r>
    </w:p>
    <w:p w:rsidR="00D2115F" w:rsidRPr="00182192" w:rsidRDefault="00D2115F" w:rsidP="0053788B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D2115F" w:rsidRPr="00182192" w:rsidRDefault="00D2115F" w:rsidP="0053788B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D2115F" w:rsidRPr="00182192" w:rsidRDefault="00D2115F" w:rsidP="0053788B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D2115F" w:rsidRPr="00182192" w:rsidRDefault="00D2115F" w:rsidP="0053788B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D2115F" w:rsidRPr="00182192" w:rsidRDefault="00D2115F" w:rsidP="0053788B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D2115F" w:rsidRPr="00182192" w:rsidRDefault="00D2115F" w:rsidP="0053788B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D2115F" w:rsidRPr="00182192" w:rsidRDefault="00D2115F" w:rsidP="00D2115F">
      <w:pPr>
        <w:rPr>
          <w:sz w:val="24"/>
          <w:szCs w:val="24"/>
        </w:rPr>
      </w:pPr>
    </w:p>
    <w:tbl>
      <w:tblPr>
        <w:tblpPr w:leftFromText="180" w:rightFromText="180" w:vertAnchor="text" w:horzAnchor="margin" w:tblpXSpec="center" w:tblpY="485"/>
        <w:tblW w:w="10448" w:type="dxa"/>
        <w:tblLayout w:type="fixed"/>
        <w:tblLook w:val="01E0"/>
      </w:tblPr>
      <w:tblGrid>
        <w:gridCol w:w="1410"/>
        <w:gridCol w:w="1252"/>
        <w:gridCol w:w="901"/>
        <w:gridCol w:w="1095"/>
        <w:gridCol w:w="939"/>
        <w:gridCol w:w="1095"/>
        <w:gridCol w:w="1096"/>
        <w:gridCol w:w="1408"/>
        <w:gridCol w:w="1252"/>
      </w:tblGrid>
      <w:tr w:rsidR="00D2115F" w:rsidRPr="00182192" w:rsidTr="003A003C">
        <w:trPr>
          <w:trHeight w:val="1267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3A003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Primary </w:t>
            </w:r>
            <w:r w:rsidR="003A003C" w:rsidRPr="00182192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ntibody nam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Raised speci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Isotype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oduct cod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Company</w:t>
            </w:r>
          </w:p>
          <w:p w:rsidR="003A003C" w:rsidRPr="00182192" w:rsidRDefault="003A003C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imary antibody incubation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Secondary </w:t>
            </w:r>
            <w:r w:rsidR="003A003C" w:rsidRPr="00182192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ntibody name 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(concentration)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(Incubation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3A003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Detection </w:t>
            </w:r>
            <w:r w:rsidR="003A003C" w:rsidRPr="00182192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ethod</w:t>
            </w:r>
          </w:p>
        </w:tc>
      </w:tr>
      <w:tr w:rsidR="00D2115F" w:rsidRPr="00182192" w:rsidTr="003A003C">
        <w:trPr>
          <w:trHeight w:val="1141"/>
        </w:trPr>
        <w:tc>
          <w:tcPr>
            <w:tcW w:w="1410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Type 1 Collagen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</w:p>
          <w:p w:rsidR="00D2115F" w:rsidRPr="00182192" w:rsidRDefault="00D2115F" w:rsidP="006E79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Rabbit </w:t>
            </w:r>
            <w:r w:rsidR="006E79E2" w:rsidRPr="0018219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(polyclonal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  <w:p w:rsidR="00D2115F" w:rsidRPr="00182192" w:rsidRDefault="008243C1" w:rsidP="00D2115F">
            <w:pPr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proofErr w:type="spellStart"/>
            <w:r w:rsidR="00D2115F"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1:300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eastAsia="Calibri" w:hAnsi="Times New Roman"/>
                <w:color w:val="021C63"/>
                <w:sz w:val="18"/>
                <w:szCs w:val="18"/>
                <w:lang w:val="en-US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2192"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ab59435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</w:t>
            </w:r>
            <w:r w:rsidR="006D19BA" w:rsidRPr="00182192">
              <w:rPr>
                <w:rFonts w:ascii="Times New Roman" w:hAnsi="Times New Roman"/>
                <w:sz w:val="18"/>
                <w:szCs w:val="18"/>
              </w:rPr>
              <w:t xml:space="preserve"> Cambridge,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UK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4</w:t>
            </w:r>
            <w:r w:rsidRPr="00182192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 overnight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Anti- Rabbit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lexa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 xml:space="preserve"> 488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:500)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</w:t>
            </w:r>
            <w:r w:rsidR="006D19BA" w:rsidRPr="00182192">
              <w:rPr>
                <w:rFonts w:ascii="Times New Roman" w:hAnsi="Times New Roman"/>
                <w:sz w:val="18"/>
                <w:szCs w:val="18"/>
              </w:rPr>
              <w:t>h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room temp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fluorescence</w:t>
            </w:r>
          </w:p>
        </w:tc>
      </w:tr>
      <w:tr w:rsidR="00D2115F" w:rsidRPr="00182192" w:rsidTr="001A0A4F">
        <w:trPr>
          <w:trHeight w:val="970"/>
        </w:trPr>
        <w:tc>
          <w:tcPr>
            <w:tcW w:w="1410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Osteocalcin</w:t>
            </w:r>
            <w:proofErr w:type="spellEnd"/>
          </w:p>
        </w:tc>
        <w:tc>
          <w:tcPr>
            <w:tcW w:w="1252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Mouse (monoclonal)</w:t>
            </w:r>
          </w:p>
        </w:tc>
        <w:tc>
          <w:tcPr>
            <w:tcW w:w="901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eastAsia="Calibri" w:hAnsi="Times New Roman"/>
                <w:color w:val="1D1D1D"/>
                <w:sz w:val="18"/>
                <w:szCs w:val="18"/>
                <w:lang w:val="en-US"/>
              </w:rPr>
              <w:t>IgG2</w:t>
            </w:r>
          </w:p>
        </w:tc>
        <w:tc>
          <w:tcPr>
            <w:tcW w:w="1095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1:200</w:t>
            </w:r>
          </w:p>
        </w:tc>
        <w:tc>
          <w:tcPr>
            <w:tcW w:w="939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ab13419</w:t>
            </w:r>
          </w:p>
        </w:tc>
        <w:tc>
          <w:tcPr>
            <w:tcW w:w="1095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096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4</w:t>
            </w:r>
            <w:r w:rsidRPr="00182192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 overnight</w:t>
            </w:r>
          </w:p>
        </w:tc>
        <w:tc>
          <w:tcPr>
            <w:tcW w:w="1408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Goat anti-mouse Cy3 conjugated (1:200)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</w:t>
            </w:r>
            <w:r w:rsidR="006D19BA" w:rsidRPr="00182192">
              <w:rPr>
                <w:rFonts w:ascii="Times New Roman" w:hAnsi="Times New Roman"/>
                <w:sz w:val="18"/>
                <w:szCs w:val="18"/>
              </w:rPr>
              <w:t>h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room temp)</w:t>
            </w:r>
          </w:p>
        </w:tc>
        <w:tc>
          <w:tcPr>
            <w:tcW w:w="1252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fluorescence</w:t>
            </w:r>
          </w:p>
        </w:tc>
      </w:tr>
      <w:tr w:rsidR="00D2115F" w:rsidRPr="00182192" w:rsidTr="003A003C">
        <w:trPr>
          <w:trHeight w:val="887"/>
        </w:trPr>
        <w:tc>
          <w:tcPr>
            <w:tcW w:w="1410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Alkaline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Phosphatase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Rabbit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polyclonal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ab75699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4</w:t>
            </w:r>
            <w:r w:rsidRPr="00182192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 overnight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D2115F" w:rsidRPr="00182192" w:rsidRDefault="00300887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Universal secondar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dy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D2115F" w:rsidRPr="00182192" w:rsidRDefault="00300887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roxidase</w:t>
            </w:r>
            <w:proofErr w:type="spellEnd"/>
          </w:p>
        </w:tc>
      </w:tr>
    </w:tbl>
    <w:p w:rsidR="00D2115F" w:rsidRPr="00182192" w:rsidRDefault="00D2115F" w:rsidP="00D2115F">
      <w:pPr>
        <w:rPr>
          <w:rFonts w:ascii="Times New Roman Bold" w:hAnsi="Times New Roman Bold"/>
          <w:sz w:val="24"/>
          <w:szCs w:val="24"/>
        </w:rPr>
      </w:pPr>
    </w:p>
    <w:p w:rsidR="00D2115F" w:rsidRPr="00182192" w:rsidRDefault="00D2115F" w:rsidP="00D2115F">
      <w:pPr>
        <w:rPr>
          <w:rFonts w:ascii="Times New Roman Bold" w:hAnsi="Times New Roman Bold"/>
          <w:sz w:val="24"/>
          <w:szCs w:val="24"/>
        </w:rPr>
      </w:pPr>
      <w:r w:rsidRPr="00182192">
        <w:rPr>
          <w:rFonts w:ascii="Times New Roman Bold" w:hAnsi="Times New Roman Bold"/>
          <w:sz w:val="24"/>
          <w:szCs w:val="24"/>
        </w:rPr>
        <w:t xml:space="preserve">  </w:t>
      </w:r>
    </w:p>
    <w:p w:rsidR="00FD3592" w:rsidRPr="00182192" w:rsidRDefault="00FD3592" w:rsidP="00FD3592">
      <w:pPr>
        <w:spacing w:line="480" w:lineRule="auto"/>
        <w:outlineLvl w:val="0"/>
        <w:rPr>
          <w:rFonts w:ascii="Times New Roman" w:hAnsi="Times New Roman"/>
          <w:bCs/>
          <w:sz w:val="24"/>
          <w:szCs w:val="24"/>
          <w:u w:color="FFFFFF"/>
          <w:lang w:val="en-US"/>
        </w:rPr>
      </w:pPr>
      <w:r w:rsidRPr="00182192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Supplementary </w:t>
      </w:r>
      <w:r w:rsidR="007F08CE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T</w:t>
      </w:r>
      <w:r w:rsidRPr="00182192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able </w:t>
      </w:r>
      <w:r w:rsidR="007F08CE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S</w:t>
      </w:r>
      <w:r w:rsidRPr="00182192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2:</w:t>
      </w:r>
      <w:r w:rsidRPr="00182192">
        <w:rPr>
          <w:rFonts w:ascii="Times New Roman" w:hAnsi="Times New Roman"/>
          <w:bCs/>
          <w:sz w:val="24"/>
          <w:szCs w:val="24"/>
          <w:u w:color="FFFFFF"/>
          <w:lang w:val="en-US"/>
        </w:rPr>
        <w:t xml:space="preserve"> </w:t>
      </w:r>
      <w:r w:rsidR="00EC6C6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Antibody information for</w:t>
      </w:r>
      <w:r w:rsidR="00EC6C67" w:rsidRPr="005A18A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 </w:t>
      </w:r>
      <w:proofErr w:type="spellStart"/>
      <w:r w:rsidR="00EC6C67" w:rsidRPr="005A18A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immunocytochemistry</w:t>
      </w:r>
      <w:proofErr w:type="spellEnd"/>
      <w:r w:rsidR="00EC6C67">
        <w:rPr>
          <w:rFonts w:ascii="Times New Roman" w:hAnsi="Times New Roman"/>
          <w:bCs/>
          <w:sz w:val="24"/>
          <w:szCs w:val="24"/>
          <w:u w:color="FFFFFF"/>
          <w:lang w:val="en-US"/>
        </w:rPr>
        <w:t xml:space="preserve">. </w:t>
      </w:r>
      <w:r w:rsidR="00BC6869" w:rsidRPr="00182192">
        <w:rPr>
          <w:rFonts w:ascii="Times New Roman" w:hAnsi="Times New Roman"/>
          <w:sz w:val="24"/>
          <w:szCs w:val="24"/>
          <w:u w:color="FFFFFF"/>
        </w:rPr>
        <w:t xml:space="preserve">Primary antibodies, secondary antibodies, concentration of antibodies, incubation time and detection methods </w:t>
      </w:r>
      <w:r w:rsidRPr="00182192">
        <w:rPr>
          <w:rFonts w:ascii="Times New Roman" w:hAnsi="Times New Roman"/>
          <w:bCs/>
          <w:sz w:val="24"/>
          <w:szCs w:val="24"/>
          <w:u w:color="FFFFFF"/>
          <w:lang w:val="en-US"/>
        </w:rPr>
        <w:t xml:space="preserve">used for </w:t>
      </w:r>
      <w:proofErr w:type="spellStart"/>
      <w:r w:rsidRPr="00182192">
        <w:rPr>
          <w:rFonts w:ascii="Times New Roman" w:hAnsi="Times New Roman"/>
          <w:bCs/>
          <w:sz w:val="24"/>
          <w:szCs w:val="24"/>
          <w:u w:color="FFFFFF"/>
          <w:lang w:val="en-US"/>
        </w:rPr>
        <w:t>immunocytochemistry</w:t>
      </w:r>
      <w:proofErr w:type="spellEnd"/>
      <w:r w:rsidRPr="00182192">
        <w:rPr>
          <w:rFonts w:ascii="Times New Roman" w:hAnsi="Times New Roman"/>
          <w:bCs/>
          <w:sz w:val="24"/>
          <w:szCs w:val="24"/>
          <w:u w:color="FFFFFF"/>
          <w:lang w:val="en-US"/>
        </w:rPr>
        <w:t xml:space="preserve"> analysis.  </w:t>
      </w:r>
    </w:p>
    <w:p w:rsidR="00D2115F" w:rsidRPr="00182192" w:rsidRDefault="00D2115F" w:rsidP="00D2115F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3D4FDA" w:rsidRPr="00182192" w:rsidRDefault="003D4FDA" w:rsidP="0053788B">
      <w:pPr>
        <w:rPr>
          <w:sz w:val="24"/>
          <w:szCs w:val="24"/>
        </w:rPr>
      </w:pPr>
    </w:p>
    <w:p w:rsidR="003D4FDA" w:rsidRPr="00182192" w:rsidRDefault="003D4FDA" w:rsidP="0053788B">
      <w:pPr>
        <w:rPr>
          <w:sz w:val="24"/>
          <w:szCs w:val="24"/>
        </w:rPr>
      </w:pPr>
    </w:p>
    <w:p w:rsidR="003D4FDA" w:rsidRPr="00182192" w:rsidRDefault="003D4FDA" w:rsidP="0053788B">
      <w:pPr>
        <w:rPr>
          <w:sz w:val="24"/>
          <w:szCs w:val="24"/>
        </w:rPr>
      </w:pPr>
    </w:p>
    <w:p w:rsidR="003D4FDA" w:rsidRPr="00182192" w:rsidRDefault="003D4FDA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53788B">
      <w:pPr>
        <w:rPr>
          <w:sz w:val="24"/>
          <w:szCs w:val="24"/>
        </w:rPr>
      </w:pPr>
    </w:p>
    <w:p w:rsidR="00D2115F" w:rsidRPr="00182192" w:rsidRDefault="00D2115F" w:rsidP="00D2115F">
      <w:pPr>
        <w:rPr>
          <w:sz w:val="24"/>
          <w:szCs w:val="24"/>
        </w:rPr>
      </w:pPr>
    </w:p>
    <w:p w:rsidR="005C08F6" w:rsidRDefault="005C08F6" w:rsidP="00D2115F">
      <w:pPr>
        <w:rPr>
          <w:sz w:val="24"/>
          <w:szCs w:val="24"/>
        </w:rPr>
      </w:pPr>
    </w:p>
    <w:p w:rsidR="00D2115F" w:rsidRDefault="005C08F6" w:rsidP="005C08F6">
      <w:pPr>
        <w:tabs>
          <w:tab w:val="left" w:pos="3645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5C08F6" w:rsidRDefault="005C08F6" w:rsidP="005C08F6">
      <w:pPr>
        <w:tabs>
          <w:tab w:val="left" w:pos="3645"/>
        </w:tabs>
        <w:rPr>
          <w:sz w:val="24"/>
          <w:szCs w:val="24"/>
        </w:rPr>
      </w:pPr>
    </w:p>
    <w:p w:rsidR="005C08F6" w:rsidRDefault="005C08F6" w:rsidP="005C08F6">
      <w:pPr>
        <w:tabs>
          <w:tab w:val="left" w:pos="3645"/>
        </w:tabs>
        <w:rPr>
          <w:sz w:val="24"/>
          <w:szCs w:val="24"/>
        </w:rPr>
      </w:pPr>
    </w:p>
    <w:p w:rsidR="005C08F6" w:rsidRDefault="005C08F6" w:rsidP="005C08F6">
      <w:pPr>
        <w:tabs>
          <w:tab w:val="left" w:pos="3645"/>
        </w:tabs>
        <w:rPr>
          <w:sz w:val="24"/>
          <w:szCs w:val="24"/>
        </w:rPr>
      </w:pPr>
    </w:p>
    <w:p w:rsidR="005C08F6" w:rsidRDefault="005C08F6" w:rsidP="005C08F6">
      <w:pPr>
        <w:tabs>
          <w:tab w:val="left" w:pos="3645"/>
        </w:tabs>
        <w:rPr>
          <w:sz w:val="24"/>
          <w:szCs w:val="24"/>
        </w:rPr>
      </w:pPr>
    </w:p>
    <w:p w:rsidR="005C08F6" w:rsidRPr="005C08F6" w:rsidRDefault="005C08F6" w:rsidP="005C08F6">
      <w:pPr>
        <w:tabs>
          <w:tab w:val="left" w:pos="3645"/>
        </w:tabs>
        <w:rPr>
          <w:sz w:val="24"/>
          <w:szCs w:val="24"/>
        </w:rPr>
      </w:pPr>
    </w:p>
    <w:tbl>
      <w:tblPr>
        <w:tblpPr w:leftFromText="180" w:rightFromText="180" w:vertAnchor="text" w:horzAnchor="page" w:tblpX="1009" w:tblpY="-179"/>
        <w:tblW w:w="10328" w:type="dxa"/>
        <w:tblLayout w:type="fixed"/>
        <w:tblLook w:val="01E0"/>
      </w:tblPr>
      <w:tblGrid>
        <w:gridCol w:w="1411"/>
        <w:gridCol w:w="1239"/>
        <w:gridCol w:w="860"/>
        <w:gridCol w:w="851"/>
        <w:gridCol w:w="840"/>
        <w:gridCol w:w="911"/>
        <w:gridCol w:w="92"/>
        <w:gridCol w:w="970"/>
        <w:gridCol w:w="1439"/>
        <w:gridCol w:w="1715"/>
      </w:tblGrid>
      <w:tr w:rsidR="00D2115F" w:rsidRPr="00182192" w:rsidTr="003D4FDA">
        <w:trPr>
          <w:trHeight w:val="1263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3A003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Primary </w:t>
            </w:r>
            <w:r w:rsidR="003A003C" w:rsidRPr="00182192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ntibody nam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Raised specie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Isotyp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oduct code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Company</w:t>
            </w:r>
          </w:p>
          <w:p w:rsidR="003A003C" w:rsidRPr="00182192" w:rsidRDefault="003A003C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imary antibody incubat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Secondary </w:t>
            </w:r>
            <w:r w:rsidR="003A003C" w:rsidRPr="00182192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ntibody name 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(concentration)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(Incubation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2115F" w:rsidRPr="00182192" w:rsidRDefault="00D2115F" w:rsidP="003A003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 xml:space="preserve">Detection </w:t>
            </w:r>
            <w:r w:rsidR="003A003C" w:rsidRPr="00182192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ethod</w:t>
            </w:r>
          </w:p>
        </w:tc>
      </w:tr>
      <w:tr w:rsidR="00D2115F" w:rsidRPr="00182192" w:rsidTr="003D4FDA">
        <w:trPr>
          <w:trHeight w:val="1435"/>
        </w:trPr>
        <w:tc>
          <w:tcPr>
            <w:tcW w:w="1411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Osteonectin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BC6869" w:rsidP="00D2115F">
            <w:pPr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D2115F" w:rsidRPr="00182192">
              <w:rPr>
                <w:rFonts w:ascii="Times New Roman" w:hAnsi="Times New Roman"/>
                <w:sz w:val="18"/>
                <w:szCs w:val="18"/>
              </w:rPr>
              <w:t>Mouse (monoclonal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rPr>
                <w:rFonts w:ascii="Times New Roman" w:eastAsia="Calibri" w:hAnsi="Times New Roman" w:cs="Arial"/>
                <w:color w:val="1D1D1D"/>
                <w:sz w:val="18"/>
                <w:szCs w:val="18"/>
                <w:lang w:val="en-US"/>
              </w:rPr>
            </w:pPr>
          </w:p>
          <w:p w:rsidR="00D2115F" w:rsidRPr="00182192" w:rsidRDefault="008243C1" w:rsidP="00D2115F">
            <w:pPr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eastAsia="Calibri" w:hAnsi="Times New Roman" w:cs="Arial"/>
                <w:color w:val="1D1D1D"/>
                <w:sz w:val="18"/>
                <w:szCs w:val="18"/>
                <w:lang w:val="en-US"/>
              </w:rPr>
              <w:t xml:space="preserve">     </w:t>
            </w:r>
            <w:r w:rsidR="00D2115F" w:rsidRPr="00182192">
              <w:rPr>
                <w:rFonts w:ascii="Times New Roman" w:eastAsia="Calibri" w:hAnsi="Times New Roman" w:cs="Arial"/>
                <w:color w:val="1D1D1D"/>
                <w:sz w:val="18"/>
                <w:szCs w:val="18"/>
                <w:lang w:val="en-US"/>
              </w:rPr>
              <w:t>IgG1</w:t>
            </w:r>
            <w:r w:rsidR="00D2115F" w:rsidRPr="00182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eastAsia="Calibri" w:hAnsi="Times New Roman" w:cs="Arial"/>
                <w:sz w:val="18"/>
                <w:szCs w:val="18"/>
                <w:lang w:val="en-US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eastAsia="Calibri" w:hAnsi="Times New Roman" w:cs="Arial"/>
                <w:sz w:val="18"/>
                <w:szCs w:val="18"/>
                <w:lang w:val="en-US"/>
              </w:rPr>
              <w:t>ab89218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4</w:t>
            </w:r>
            <w:r w:rsidRPr="00182192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 overnight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anti-mouse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:1000)</w:t>
            </w:r>
          </w:p>
          <w:p w:rsidR="008243C1" w:rsidRPr="00182192" w:rsidRDefault="008243C1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h room temp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chemiluminescence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 xml:space="preserve"> ECL kit</w:t>
            </w:r>
          </w:p>
          <w:p w:rsidR="006E79E2" w:rsidRPr="00182192" w:rsidRDefault="006E79E2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RPN2132, GE Healthcare, Buckinghamshire, UK)</w:t>
            </w:r>
          </w:p>
        </w:tc>
      </w:tr>
      <w:tr w:rsidR="00D2115F" w:rsidRPr="00182192" w:rsidTr="003D4FDA">
        <w:trPr>
          <w:trHeight w:val="826"/>
        </w:trPr>
        <w:tc>
          <w:tcPr>
            <w:tcW w:w="1411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Type 1 Collagen</w:t>
            </w:r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9" w:type="dxa"/>
          </w:tcPr>
          <w:p w:rsidR="00D2115F" w:rsidRPr="00182192" w:rsidRDefault="00BC6869" w:rsidP="00D2115F">
            <w:pPr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D2115F" w:rsidRPr="00182192">
              <w:rPr>
                <w:rFonts w:ascii="Times New Roman" w:hAnsi="Times New Roman"/>
                <w:sz w:val="18"/>
                <w:szCs w:val="18"/>
              </w:rPr>
              <w:t>Rabbit (polyclonal)</w:t>
            </w:r>
          </w:p>
        </w:tc>
        <w:tc>
          <w:tcPr>
            <w:tcW w:w="860" w:type="dxa"/>
          </w:tcPr>
          <w:p w:rsidR="00D2115F" w:rsidRPr="00182192" w:rsidRDefault="00D2115F" w:rsidP="00D2115F">
            <w:pPr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243C1" w:rsidRPr="0018219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851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840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eastAsia="Calibri" w:hAnsi="Times New Roman" w:cs="Arial"/>
                <w:sz w:val="18"/>
                <w:szCs w:val="18"/>
                <w:lang w:val="en-US"/>
              </w:rPr>
              <w:t>ab59435</w:t>
            </w:r>
          </w:p>
        </w:tc>
        <w:tc>
          <w:tcPr>
            <w:tcW w:w="911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062" w:type="dxa"/>
            <w:gridSpan w:val="2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4</w:t>
            </w:r>
            <w:r w:rsidRPr="00182192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 overnight</w:t>
            </w:r>
          </w:p>
        </w:tc>
        <w:tc>
          <w:tcPr>
            <w:tcW w:w="1439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anti-rabbit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:1000)</w:t>
            </w:r>
          </w:p>
          <w:p w:rsidR="008243C1" w:rsidRPr="00182192" w:rsidRDefault="008243C1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h room temp)</w:t>
            </w:r>
          </w:p>
        </w:tc>
        <w:tc>
          <w:tcPr>
            <w:tcW w:w="1715" w:type="dxa"/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chemiluminescence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 xml:space="preserve"> ECL kit</w:t>
            </w:r>
          </w:p>
        </w:tc>
      </w:tr>
      <w:tr w:rsidR="00D2115F" w:rsidRPr="00182192" w:rsidTr="003D4FDA">
        <w:trPr>
          <w:trHeight w:val="837"/>
        </w:trPr>
        <w:tc>
          <w:tcPr>
            <w:tcW w:w="1411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Alpha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tubulin</w:t>
            </w:r>
            <w:proofErr w:type="spellEnd"/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Mouse (monoclonal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IgG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ab7291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4</w:t>
            </w:r>
            <w:r w:rsidRPr="00182192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 overnight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anti-mouse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</w:p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:1000)</w:t>
            </w:r>
          </w:p>
          <w:p w:rsidR="008243C1" w:rsidRPr="00182192" w:rsidRDefault="008243C1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(1h room temp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D2115F" w:rsidRPr="00182192" w:rsidRDefault="00D2115F" w:rsidP="00D21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chemiluminescence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 xml:space="preserve"> ECL kit</w:t>
            </w:r>
          </w:p>
        </w:tc>
      </w:tr>
    </w:tbl>
    <w:p w:rsidR="00D2115F" w:rsidRPr="00182192" w:rsidRDefault="00D2115F" w:rsidP="00D2115F">
      <w:pPr>
        <w:rPr>
          <w:sz w:val="24"/>
          <w:szCs w:val="24"/>
        </w:rPr>
      </w:pPr>
    </w:p>
    <w:p w:rsidR="00D616D5" w:rsidRPr="00182192" w:rsidRDefault="007F08CE" w:rsidP="00AF3837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Supplementary T</w:t>
      </w:r>
      <w:r w:rsidR="00FD3592" w:rsidRPr="00182192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S</w:t>
      </w:r>
      <w:r w:rsidR="00FD3592" w:rsidRPr="00182192">
        <w:rPr>
          <w:rFonts w:ascii="Times New Roman" w:hAnsi="Times New Roman"/>
          <w:b/>
          <w:sz w:val="24"/>
          <w:szCs w:val="24"/>
          <w:u w:color="FFFFFF"/>
          <w:lang w:val="en-US"/>
        </w:rPr>
        <w:t>3:</w:t>
      </w:r>
      <w:r w:rsidR="00FD3592" w:rsidRPr="00182192">
        <w:rPr>
          <w:rFonts w:ascii="Times New Roman" w:hAnsi="Times New Roman"/>
          <w:sz w:val="24"/>
          <w:szCs w:val="24"/>
          <w:u w:color="FFFFFF"/>
          <w:lang w:val="en-US"/>
        </w:rPr>
        <w:t xml:space="preserve"> </w:t>
      </w:r>
      <w:r w:rsidR="00EC6C6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Antibody information for</w:t>
      </w:r>
      <w:r w:rsidR="00EC6C67" w:rsidRPr="005A18A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 </w:t>
      </w:r>
      <w:r w:rsidR="00EC6C67"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>Western blotting</w:t>
      </w:r>
      <w:r w:rsidR="00EC6C67">
        <w:rPr>
          <w:rFonts w:ascii="Times New Roman" w:hAnsi="Times New Roman"/>
          <w:bCs/>
          <w:sz w:val="24"/>
          <w:szCs w:val="24"/>
          <w:u w:color="FFFFFF"/>
          <w:lang w:val="en-US"/>
        </w:rPr>
        <w:t xml:space="preserve">. </w:t>
      </w:r>
      <w:r w:rsidR="00FD3592" w:rsidRPr="00182192">
        <w:rPr>
          <w:rFonts w:ascii="Times New Roman" w:hAnsi="Times New Roman"/>
          <w:sz w:val="24"/>
          <w:szCs w:val="24"/>
          <w:u w:color="FFFFFF"/>
        </w:rPr>
        <w:t xml:space="preserve">Primary antibodies, secondary antibodies, </w:t>
      </w:r>
      <w:r w:rsidR="00BC6869" w:rsidRPr="00182192">
        <w:rPr>
          <w:rFonts w:ascii="Times New Roman" w:hAnsi="Times New Roman"/>
          <w:sz w:val="24"/>
          <w:szCs w:val="24"/>
          <w:u w:color="FFFFFF"/>
        </w:rPr>
        <w:t xml:space="preserve">concentration of antibodies, </w:t>
      </w:r>
      <w:r w:rsidR="00FD3592" w:rsidRPr="00182192">
        <w:rPr>
          <w:rFonts w:ascii="Times New Roman" w:hAnsi="Times New Roman"/>
          <w:sz w:val="24"/>
          <w:szCs w:val="24"/>
          <w:u w:color="FFFFFF"/>
        </w:rPr>
        <w:t xml:space="preserve">incubation time and detection methods used for Western blotting. </w:t>
      </w:r>
    </w:p>
    <w:p w:rsidR="00D2115F" w:rsidRPr="003D4FDA" w:rsidRDefault="00D2115F" w:rsidP="0053788B">
      <w:pPr>
        <w:rPr>
          <w:sz w:val="24"/>
          <w:szCs w:val="24"/>
        </w:rPr>
      </w:pPr>
    </w:p>
    <w:sectPr w:rsidR="00D2115F" w:rsidRPr="003D4FDA" w:rsidSect="009518E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B38" w:rsidRDefault="00577B38" w:rsidP="009518E3">
      <w:r>
        <w:separator/>
      </w:r>
    </w:p>
  </w:endnote>
  <w:endnote w:type="continuationSeparator" w:id="0">
    <w:p w:rsidR="00577B38" w:rsidRDefault="00577B38" w:rsidP="009518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4558581"/>
      <w:docPartObj>
        <w:docPartGallery w:val="Page Numbers (Bottom of Page)"/>
        <w:docPartUnique/>
      </w:docPartObj>
    </w:sdtPr>
    <w:sdtContent>
      <w:p w:rsidR="009518E3" w:rsidRDefault="000306D1">
        <w:pPr>
          <w:pStyle w:val="Footer"/>
          <w:jc w:val="center"/>
        </w:pPr>
        <w:fldSimple w:instr=" PAGE   \* MERGEFORMAT ">
          <w:r w:rsidR="00AF3837">
            <w:rPr>
              <w:noProof/>
            </w:rPr>
            <w:t>1</w:t>
          </w:r>
        </w:fldSimple>
      </w:p>
    </w:sdtContent>
  </w:sdt>
  <w:p w:rsidR="009518E3" w:rsidRDefault="009518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B38" w:rsidRDefault="00577B38" w:rsidP="009518E3">
      <w:r>
        <w:separator/>
      </w:r>
    </w:p>
  </w:footnote>
  <w:footnote w:type="continuationSeparator" w:id="0">
    <w:p w:rsidR="00577B38" w:rsidRDefault="00577B38" w:rsidP="009518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40EF"/>
    <w:rsid w:val="000306D1"/>
    <w:rsid w:val="00044BA7"/>
    <w:rsid w:val="000576CA"/>
    <w:rsid w:val="000B0B10"/>
    <w:rsid w:val="000B42C8"/>
    <w:rsid w:val="00114437"/>
    <w:rsid w:val="00115B7F"/>
    <w:rsid w:val="00145C92"/>
    <w:rsid w:val="0014745F"/>
    <w:rsid w:val="00153E4B"/>
    <w:rsid w:val="00182192"/>
    <w:rsid w:val="001838E9"/>
    <w:rsid w:val="001A0A4F"/>
    <w:rsid w:val="00220E0E"/>
    <w:rsid w:val="00271F54"/>
    <w:rsid w:val="002B0D40"/>
    <w:rsid w:val="002C5999"/>
    <w:rsid w:val="002D2B37"/>
    <w:rsid w:val="002D4085"/>
    <w:rsid w:val="00300887"/>
    <w:rsid w:val="00304A75"/>
    <w:rsid w:val="00311DAA"/>
    <w:rsid w:val="003402FF"/>
    <w:rsid w:val="003406D6"/>
    <w:rsid w:val="00350917"/>
    <w:rsid w:val="003820BE"/>
    <w:rsid w:val="0038432F"/>
    <w:rsid w:val="003A003C"/>
    <w:rsid w:val="003D4FDA"/>
    <w:rsid w:val="004153CA"/>
    <w:rsid w:val="00460DD5"/>
    <w:rsid w:val="00485C57"/>
    <w:rsid w:val="004909E8"/>
    <w:rsid w:val="004A5202"/>
    <w:rsid w:val="00527F29"/>
    <w:rsid w:val="0053788B"/>
    <w:rsid w:val="0055448D"/>
    <w:rsid w:val="00577B38"/>
    <w:rsid w:val="00586F70"/>
    <w:rsid w:val="00591990"/>
    <w:rsid w:val="005C08F6"/>
    <w:rsid w:val="0061461C"/>
    <w:rsid w:val="0062410B"/>
    <w:rsid w:val="00647C99"/>
    <w:rsid w:val="00691C03"/>
    <w:rsid w:val="006A1CAA"/>
    <w:rsid w:val="006D19BA"/>
    <w:rsid w:val="006E79E2"/>
    <w:rsid w:val="00712F36"/>
    <w:rsid w:val="00732A25"/>
    <w:rsid w:val="007A6A1F"/>
    <w:rsid w:val="007B1E80"/>
    <w:rsid w:val="007B4F87"/>
    <w:rsid w:val="007F08CE"/>
    <w:rsid w:val="008131CF"/>
    <w:rsid w:val="008243C1"/>
    <w:rsid w:val="008840A1"/>
    <w:rsid w:val="008A7AA8"/>
    <w:rsid w:val="008C0BEE"/>
    <w:rsid w:val="008E41E4"/>
    <w:rsid w:val="008F45C1"/>
    <w:rsid w:val="00900F6F"/>
    <w:rsid w:val="00917146"/>
    <w:rsid w:val="0092784D"/>
    <w:rsid w:val="009518E3"/>
    <w:rsid w:val="009B7EB3"/>
    <w:rsid w:val="009C6A95"/>
    <w:rsid w:val="009D69D6"/>
    <w:rsid w:val="009E531F"/>
    <w:rsid w:val="00A002FC"/>
    <w:rsid w:val="00AE09AE"/>
    <w:rsid w:val="00AF3837"/>
    <w:rsid w:val="00B23344"/>
    <w:rsid w:val="00B340EF"/>
    <w:rsid w:val="00B3559B"/>
    <w:rsid w:val="00B55573"/>
    <w:rsid w:val="00B77FFC"/>
    <w:rsid w:val="00BB6FC4"/>
    <w:rsid w:val="00BC6869"/>
    <w:rsid w:val="00BE7769"/>
    <w:rsid w:val="00C02E85"/>
    <w:rsid w:val="00C04C25"/>
    <w:rsid w:val="00C237E6"/>
    <w:rsid w:val="00CA2961"/>
    <w:rsid w:val="00D2115F"/>
    <w:rsid w:val="00D36DED"/>
    <w:rsid w:val="00D45110"/>
    <w:rsid w:val="00D616D5"/>
    <w:rsid w:val="00D76545"/>
    <w:rsid w:val="00D81331"/>
    <w:rsid w:val="00DD70D1"/>
    <w:rsid w:val="00E10210"/>
    <w:rsid w:val="00E1415B"/>
    <w:rsid w:val="00E276FA"/>
    <w:rsid w:val="00E52119"/>
    <w:rsid w:val="00E5281C"/>
    <w:rsid w:val="00E72921"/>
    <w:rsid w:val="00EC6C67"/>
    <w:rsid w:val="00ED79FE"/>
    <w:rsid w:val="00EE30AC"/>
    <w:rsid w:val="00EF6348"/>
    <w:rsid w:val="00F238C8"/>
    <w:rsid w:val="00F2430C"/>
    <w:rsid w:val="00F4132F"/>
    <w:rsid w:val="00FA5816"/>
    <w:rsid w:val="00FD3592"/>
    <w:rsid w:val="00FF4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0EF"/>
    <w:pPr>
      <w:jc w:val="both"/>
    </w:pPr>
    <w:rPr>
      <w:rFonts w:ascii="Verdana" w:eastAsia="Times New Roman" w:hAnsi="Verdan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B340EF"/>
    <w:rPr>
      <w:rFonts w:ascii="Courier New" w:eastAsia="Times New Roman" w:hAnsi="Courier New" w:cs="Courier New"/>
      <w:sz w:val="20"/>
      <w:szCs w:val="20"/>
    </w:rPr>
  </w:style>
  <w:style w:type="character" w:customStyle="1" w:styleId="value1">
    <w:name w:val="value1"/>
    <w:basedOn w:val="DefaultParagraphFont"/>
    <w:rsid w:val="00A002FC"/>
  </w:style>
  <w:style w:type="paragraph" w:styleId="BalloonText">
    <w:name w:val="Balloon Text"/>
    <w:basedOn w:val="Normal"/>
    <w:link w:val="BalloonTextChar"/>
    <w:uiPriority w:val="99"/>
    <w:semiHidden/>
    <w:unhideWhenUsed/>
    <w:rsid w:val="002C59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999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518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18E3"/>
    <w:rPr>
      <w:rFonts w:ascii="Verdana" w:eastAsia="Times New Roman" w:hAnsi="Verdan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8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8E3"/>
    <w:rPr>
      <w:rFonts w:ascii="Verdana" w:eastAsia="Times New Roman" w:hAnsi="Verdana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2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ban</cp:lastModifiedBy>
  <cp:revision>5</cp:revision>
  <cp:lastPrinted>2013-01-07T11:31:00Z</cp:lastPrinted>
  <dcterms:created xsi:type="dcterms:W3CDTF">2013-07-25T18:55:00Z</dcterms:created>
  <dcterms:modified xsi:type="dcterms:W3CDTF">2013-08-16T11:24:00Z</dcterms:modified>
</cp:coreProperties>
</file>